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415" w:rsidRPr="001879EE" w:rsidRDefault="001879E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1879EE">
        <w:rPr>
          <w:rFonts w:ascii="Times New Roman" w:hAnsi="Times New Roman" w:cs="Times New Roman"/>
          <w:b/>
          <w:sz w:val="24"/>
          <w:szCs w:val="24"/>
        </w:rPr>
        <w:t>S1 Dataset</w:t>
      </w:r>
    </w:p>
    <w:bookmarkEnd w:id="0"/>
    <w:tbl>
      <w:tblPr>
        <w:tblW w:w="5000" w:type="pct"/>
        <w:tblLook w:val="04A0" w:firstRow="1" w:lastRow="0" w:firstColumn="1" w:lastColumn="0" w:noHBand="0" w:noVBand="1"/>
      </w:tblPr>
      <w:tblGrid>
        <w:gridCol w:w="606"/>
        <w:gridCol w:w="897"/>
        <w:gridCol w:w="897"/>
        <w:gridCol w:w="897"/>
        <w:gridCol w:w="897"/>
        <w:gridCol w:w="897"/>
        <w:gridCol w:w="897"/>
        <w:gridCol w:w="897"/>
        <w:gridCol w:w="897"/>
        <w:gridCol w:w="897"/>
        <w:gridCol w:w="897"/>
      </w:tblGrid>
      <w:tr w:rsidR="001879EE" w:rsidRPr="001879EE" w:rsidTr="001879EE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X1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X2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X3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X4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X5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X6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X7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X8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X9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X10</w:t>
            </w:r>
          </w:p>
        </w:tc>
      </w:tr>
      <w:tr w:rsidR="001879EE" w:rsidRPr="001879EE" w:rsidTr="001879EE">
        <w:trPr>
          <w:trHeight w:val="28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523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46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278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761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099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917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728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932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732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1027</w:t>
            </w:r>
          </w:p>
        </w:tc>
      </w:tr>
      <w:tr w:rsidR="001879EE" w:rsidRPr="001879EE" w:rsidTr="001879EE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694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986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062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617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581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836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060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345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980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5788</w:t>
            </w:r>
          </w:p>
        </w:tc>
      </w:tr>
      <w:tr w:rsidR="001879EE" w:rsidRPr="001879EE" w:rsidTr="001879EE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396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166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388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449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657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040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109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615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012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9030</w:t>
            </w:r>
          </w:p>
        </w:tc>
      </w:tr>
      <w:tr w:rsidR="001879EE" w:rsidRPr="001879EE" w:rsidTr="001879EE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24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518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658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817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598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796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884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537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351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3702</w:t>
            </w:r>
          </w:p>
        </w:tc>
      </w:tr>
      <w:tr w:rsidR="001879EE" w:rsidRPr="001879EE" w:rsidTr="001879EE">
        <w:trPr>
          <w:trHeight w:val="28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745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232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665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383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124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153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243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05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885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6818</w:t>
            </w:r>
          </w:p>
        </w:tc>
      </w:tr>
      <w:tr w:rsidR="001879EE" w:rsidRPr="001879EE" w:rsidTr="001879EE">
        <w:trPr>
          <w:trHeight w:val="28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024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18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794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986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699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507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09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117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007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2914</w:t>
            </w:r>
          </w:p>
        </w:tc>
      </w:tr>
      <w:tr w:rsidR="001879EE" w:rsidRPr="001879EE" w:rsidTr="001879EE">
        <w:trPr>
          <w:trHeight w:val="28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603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688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89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309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489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500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702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08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713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2593</w:t>
            </w:r>
          </w:p>
        </w:tc>
      </w:tr>
      <w:tr w:rsidR="001879EE" w:rsidRPr="001879EE" w:rsidTr="001879EE">
        <w:trPr>
          <w:trHeight w:val="28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29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077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603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793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596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685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017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155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957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7423</w:t>
            </w:r>
          </w:p>
        </w:tc>
      </w:tr>
      <w:tr w:rsidR="001879EE" w:rsidRPr="001879EE" w:rsidTr="001879EE">
        <w:trPr>
          <w:trHeight w:val="28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147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819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957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956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992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83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717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284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13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1817</w:t>
            </w:r>
          </w:p>
        </w:tc>
      </w:tr>
      <w:tr w:rsidR="001879EE" w:rsidRPr="001879EE" w:rsidTr="001879EE">
        <w:trPr>
          <w:trHeight w:val="28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23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313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591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9.245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18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68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804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876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819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2769</w:t>
            </w:r>
          </w:p>
        </w:tc>
      </w:tr>
      <w:tr w:rsidR="001879EE" w:rsidRPr="001879EE" w:rsidTr="001879EE">
        <w:trPr>
          <w:trHeight w:val="28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18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87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577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144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64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50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00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417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79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9751</w:t>
            </w:r>
          </w:p>
        </w:tc>
      </w:tr>
      <w:tr w:rsidR="001879EE" w:rsidRPr="001879EE" w:rsidTr="001879EE">
        <w:trPr>
          <w:trHeight w:val="28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454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55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416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09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9.153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610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91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792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94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6302</w:t>
            </w:r>
          </w:p>
        </w:tc>
      </w:tr>
      <w:tr w:rsidR="001879EE" w:rsidRPr="001879EE" w:rsidTr="001879EE">
        <w:trPr>
          <w:trHeight w:val="28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42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683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594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643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478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357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03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353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636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4278</w:t>
            </w:r>
          </w:p>
        </w:tc>
      </w:tr>
      <w:tr w:rsidR="001879EE" w:rsidRPr="001879EE" w:rsidTr="001879EE">
        <w:trPr>
          <w:trHeight w:val="28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328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38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788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192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993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666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905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374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967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1353</w:t>
            </w:r>
          </w:p>
        </w:tc>
      </w:tr>
      <w:tr w:rsidR="001879EE" w:rsidRPr="001879EE" w:rsidTr="001879EE">
        <w:trPr>
          <w:trHeight w:val="28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082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884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175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454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404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016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458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31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618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2988</w:t>
            </w:r>
          </w:p>
        </w:tc>
      </w:tr>
      <w:tr w:rsidR="001879EE" w:rsidRPr="001879EE" w:rsidTr="001879EE">
        <w:trPr>
          <w:trHeight w:val="28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00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71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9.116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495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756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655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98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759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26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8532</w:t>
            </w:r>
          </w:p>
        </w:tc>
      </w:tr>
      <w:tr w:rsidR="001879EE" w:rsidRPr="001879EE" w:rsidTr="001879EE">
        <w:trPr>
          <w:trHeight w:val="28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002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50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979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464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71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787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699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017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575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6728</w:t>
            </w:r>
          </w:p>
        </w:tc>
      </w:tr>
      <w:tr w:rsidR="001879EE" w:rsidRPr="001879EE" w:rsidTr="001879EE">
        <w:trPr>
          <w:trHeight w:val="28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431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534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554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064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159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245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435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58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18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6068</w:t>
            </w:r>
          </w:p>
        </w:tc>
      </w:tr>
      <w:tr w:rsidR="001879EE" w:rsidRPr="001879EE" w:rsidTr="001879EE">
        <w:trPr>
          <w:trHeight w:val="28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495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44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797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35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898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216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80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986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890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1277</w:t>
            </w:r>
          </w:p>
        </w:tc>
      </w:tr>
      <w:tr w:rsidR="001879EE" w:rsidRPr="001879EE" w:rsidTr="001879EE">
        <w:trPr>
          <w:trHeight w:val="28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927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243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017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02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963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130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295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425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003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3897</w:t>
            </w:r>
          </w:p>
        </w:tc>
      </w:tr>
      <w:tr w:rsidR="001879EE" w:rsidRPr="001879EE" w:rsidTr="001879EE">
        <w:trPr>
          <w:trHeight w:val="28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404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517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545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037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526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984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459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397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752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3040</w:t>
            </w:r>
          </w:p>
        </w:tc>
      </w:tr>
      <w:tr w:rsidR="001879EE" w:rsidRPr="001879EE" w:rsidTr="001879EE">
        <w:trPr>
          <w:trHeight w:val="28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653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398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641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680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618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864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705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809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918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5443</w:t>
            </w:r>
          </w:p>
        </w:tc>
      </w:tr>
      <w:tr w:rsidR="001879EE" w:rsidRPr="001879EE" w:rsidTr="001879EE">
        <w:trPr>
          <w:trHeight w:val="28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152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14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738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491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703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853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385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244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087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5426</w:t>
            </w:r>
          </w:p>
        </w:tc>
      </w:tr>
      <w:tr w:rsidR="001879EE" w:rsidRPr="001879EE" w:rsidTr="001879EE">
        <w:trPr>
          <w:trHeight w:val="28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450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56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204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169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929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632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490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919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147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1236</w:t>
            </w:r>
          </w:p>
        </w:tc>
      </w:tr>
      <w:tr w:rsidR="001879EE" w:rsidRPr="001879EE" w:rsidTr="001879EE">
        <w:trPr>
          <w:trHeight w:val="28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004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954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893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368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752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838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137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665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19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7720</w:t>
            </w:r>
          </w:p>
        </w:tc>
      </w:tr>
      <w:tr w:rsidR="001879EE" w:rsidRPr="001879EE" w:rsidTr="001879EE">
        <w:trPr>
          <w:trHeight w:val="28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265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767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915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140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609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268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665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507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52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1722</w:t>
            </w:r>
          </w:p>
        </w:tc>
      </w:tr>
      <w:tr w:rsidR="001879EE" w:rsidRPr="001879EE" w:rsidTr="001879EE">
        <w:trPr>
          <w:trHeight w:val="28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429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215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518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54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178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113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428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243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610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1153</w:t>
            </w:r>
          </w:p>
        </w:tc>
      </w:tr>
      <w:tr w:rsidR="001879EE" w:rsidRPr="001879EE" w:rsidTr="001879EE">
        <w:trPr>
          <w:trHeight w:val="28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755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216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006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793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004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533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336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722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520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5795</w:t>
            </w:r>
          </w:p>
        </w:tc>
      </w:tr>
      <w:tr w:rsidR="001879EE" w:rsidRPr="001879EE" w:rsidTr="001879EE">
        <w:trPr>
          <w:trHeight w:val="28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564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865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282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047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060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288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368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135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41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8558</w:t>
            </w:r>
          </w:p>
        </w:tc>
      </w:tr>
      <w:tr w:rsidR="001879EE" w:rsidRPr="001879EE" w:rsidTr="001879EE">
        <w:trPr>
          <w:trHeight w:val="28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536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247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897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31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636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069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055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612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536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7901</w:t>
            </w:r>
          </w:p>
        </w:tc>
      </w:tr>
      <w:tr w:rsidR="001879EE" w:rsidRPr="001879EE" w:rsidTr="001879EE">
        <w:trPr>
          <w:trHeight w:val="28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549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433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176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9.232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866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54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54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690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464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9327</w:t>
            </w:r>
          </w:p>
        </w:tc>
      </w:tr>
      <w:tr w:rsidR="001879EE" w:rsidRPr="001879EE" w:rsidTr="001879EE">
        <w:trPr>
          <w:trHeight w:val="28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407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846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31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196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187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92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192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474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47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1270</w:t>
            </w:r>
          </w:p>
        </w:tc>
      </w:tr>
      <w:tr w:rsidR="001879EE" w:rsidRPr="001879EE" w:rsidTr="001879EE">
        <w:trPr>
          <w:trHeight w:val="28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187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393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918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098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905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973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026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831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174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4397</w:t>
            </w:r>
          </w:p>
        </w:tc>
      </w:tr>
      <w:tr w:rsidR="001879EE" w:rsidRPr="001879EE" w:rsidTr="001879EE">
        <w:trPr>
          <w:trHeight w:val="28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087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639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352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586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923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45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055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947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691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7051</w:t>
            </w:r>
          </w:p>
        </w:tc>
      </w:tr>
      <w:tr w:rsidR="001879EE" w:rsidRPr="001879EE" w:rsidTr="001879EE">
        <w:trPr>
          <w:trHeight w:val="28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296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933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058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553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465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215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281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058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679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9982</w:t>
            </w:r>
          </w:p>
        </w:tc>
      </w:tr>
      <w:tr w:rsidR="001879EE" w:rsidRPr="001879EE" w:rsidTr="001879EE">
        <w:trPr>
          <w:trHeight w:val="28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915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886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644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294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924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9.105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375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287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104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0567</w:t>
            </w:r>
          </w:p>
        </w:tc>
      </w:tr>
      <w:tr w:rsidR="001879EE" w:rsidRPr="001879EE" w:rsidTr="001879EE">
        <w:trPr>
          <w:trHeight w:val="28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991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312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547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324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885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63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890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816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464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4578</w:t>
            </w:r>
          </w:p>
        </w:tc>
      </w:tr>
      <w:tr w:rsidR="001879EE" w:rsidRPr="001879EE" w:rsidTr="001879EE">
        <w:trPr>
          <w:trHeight w:val="28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979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266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035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878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905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364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09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738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204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4638</w:t>
            </w:r>
          </w:p>
        </w:tc>
      </w:tr>
      <w:tr w:rsidR="001879EE" w:rsidRPr="001879EE" w:rsidTr="001879EE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986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063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96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548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371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299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073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5.918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599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1784</w:t>
            </w:r>
          </w:p>
        </w:tc>
      </w:tr>
      <w:tr w:rsidR="001879EE" w:rsidRPr="001879EE" w:rsidTr="001879EE">
        <w:trPr>
          <w:trHeight w:val="315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057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404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831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8.204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522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080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6.908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7.872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412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79EE" w:rsidRPr="001879EE" w:rsidRDefault="001879EE" w:rsidP="001879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9EE">
              <w:rPr>
                <w:rFonts w:ascii="Calibri" w:eastAsia="Times New Roman" w:hAnsi="Calibri" w:cs="Times New Roman"/>
                <w:color w:val="000000"/>
              </w:rPr>
              <w:t>-4.5157</w:t>
            </w:r>
          </w:p>
        </w:tc>
      </w:tr>
    </w:tbl>
    <w:p w:rsidR="001879EE" w:rsidRDefault="001879EE"/>
    <w:sectPr w:rsidR="001879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wsjA3tjAxM7IAspR0lIJTi4sz8/NACgxrASVOWlosAAAA"/>
  </w:docVars>
  <w:rsids>
    <w:rsidRoot w:val="001879EE"/>
    <w:rsid w:val="001879EE"/>
    <w:rsid w:val="004C0CED"/>
    <w:rsid w:val="00B37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495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06</Words>
  <Characters>2890</Characters>
  <Application>Microsoft Office Word</Application>
  <DocSecurity>0</DocSecurity>
  <Lines>24</Lines>
  <Paragraphs>6</Paragraphs>
  <ScaleCrop>false</ScaleCrop>
  <Company/>
  <LinksUpToDate>false</LinksUpToDate>
  <CharactersWithSpaces>3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9-10-20T07:05:00Z</dcterms:created>
  <dcterms:modified xsi:type="dcterms:W3CDTF">2019-10-20T07:17:00Z</dcterms:modified>
</cp:coreProperties>
</file>